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46918D" w14:textId="77777777" w:rsidR="00316F18" w:rsidRDefault="00316F18" w:rsidP="00316F18">
      <w:pPr>
        <w:pStyle w:val="Rubrik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leeding risk</w:t>
      </w:r>
      <w:r w:rsidRPr="00811D9A">
        <w:rPr>
          <w:rFonts w:ascii="Times New Roman" w:hAnsi="Times New Roman" w:cs="Times New Roman"/>
          <w:lang w:val="en-US"/>
        </w:rPr>
        <w:t xml:space="preserve"> in patients </w:t>
      </w:r>
      <w:r>
        <w:rPr>
          <w:rFonts w:ascii="Times New Roman" w:hAnsi="Times New Roman" w:cs="Times New Roman"/>
          <w:lang w:val="en-US"/>
        </w:rPr>
        <w:t xml:space="preserve">with venous thromboembolic events </w:t>
      </w:r>
      <w:r w:rsidRPr="00811D9A">
        <w:rPr>
          <w:rFonts w:ascii="Times New Roman" w:hAnsi="Times New Roman" w:cs="Times New Roman"/>
          <w:lang w:val="en-US"/>
        </w:rPr>
        <w:t>treated with new oral anticoagulants</w:t>
      </w:r>
    </w:p>
    <w:p w14:paraId="614AB7CB" w14:textId="77777777" w:rsidR="00316F18" w:rsidRPr="00131973" w:rsidRDefault="00316F18" w:rsidP="00316F18">
      <w:pPr>
        <w:spacing w:after="0"/>
        <w:rPr>
          <w:rFonts w:ascii="Times New Roman" w:hAnsi="Times New Roman" w:cs="Times New Roman"/>
        </w:rPr>
      </w:pPr>
      <w:r w:rsidRPr="00131973">
        <w:rPr>
          <w:rFonts w:ascii="Times New Roman" w:hAnsi="Times New Roman" w:cs="Times New Roman"/>
          <w:i/>
          <w:iCs/>
        </w:rPr>
        <w:t>Authors</w:t>
      </w:r>
      <w:r w:rsidRPr="00131973">
        <w:rPr>
          <w:rFonts w:ascii="Times New Roman" w:hAnsi="Times New Roman" w:cs="Times New Roman"/>
        </w:rPr>
        <w:t>: Niklas Wallvik</w:t>
      </w:r>
      <w:r w:rsidRPr="00131973">
        <w:rPr>
          <w:rFonts w:ascii="Times New Roman" w:hAnsi="Times New Roman" w:cs="Times New Roman"/>
          <w:vertAlign w:val="superscript"/>
        </w:rPr>
        <w:t>1,3</w:t>
      </w:r>
      <w:r w:rsidRPr="00131973">
        <w:rPr>
          <w:rFonts w:ascii="Times New Roman" w:hAnsi="Times New Roman" w:cs="Times New Roman"/>
        </w:rPr>
        <w:t>, Henrik Renlund</w:t>
      </w:r>
      <w:r w:rsidRPr="00131973">
        <w:rPr>
          <w:rFonts w:ascii="Times New Roman" w:hAnsi="Times New Roman" w:cs="Times New Roman"/>
          <w:vertAlign w:val="superscript"/>
        </w:rPr>
        <w:t>2</w:t>
      </w:r>
      <w:r w:rsidRPr="00131973">
        <w:rPr>
          <w:rFonts w:ascii="Times New Roman" w:hAnsi="Times New Roman" w:cs="Times New Roman"/>
        </w:rPr>
        <w:t>, Anders Själander</w:t>
      </w:r>
      <w:r w:rsidRPr="00131973">
        <w:rPr>
          <w:rFonts w:ascii="Times New Roman" w:hAnsi="Times New Roman" w:cs="Times New Roman"/>
          <w:vertAlign w:val="superscript"/>
        </w:rPr>
        <w:t>1</w:t>
      </w:r>
    </w:p>
    <w:p w14:paraId="0A79E454" w14:textId="77777777" w:rsidR="00316F18" w:rsidRPr="00131973" w:rsidRDefault="00316F18" w:rsidP="00316F18">
      <w:pPr>
        <w:spacing w:after="0"/>
        <w:rPr>
          <w:rFonts w:ascii="Times New Roman" w:hAnsi="Times New Roman" w:cs="Times New Roman"/>
          <w:shd w:val="clear" w:color="auto" w:fill="FFFFFF"/>
          <w:lang w:val="en-US"/>
        </w:rPr>
      </w:pPr>
      <w:r w:rsidRPr="00131973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131973">
        <w:rPr>
          <w:rFonts w:ascii="Times New Roman" w:hAnsi="Times New Roman" w:cs="Times New Roman"/>
          <w:shd w:val="clear" w:color="auto" w:fill="FFFFFF"/>
          <w:lang w:val="en-US"/>
        </w:rPr>
        <w:t>Umeå University, Department of Public Health and Clinical medicine, 981 87, Umeå, Sweden</w:t>
      </w:r>
    </w:p>
    <w:p w14:paraId="01392E7B" w14:textId="77777777" w:rsidR="00316F18" w:rsidRPr="00131973" w:rsidRDefault="00316F18" w:rsidP="00316F18">
      <w:pPr>
        <w:spacing w:after="0"/>
        <w:rPr>
          <w:rFonts w:ascii="Times New Roman" w:hAnsi="Times New Roman" w:cs="Times New Roman"/>
          <w:shd w:val="clear" w:color="auto" w:fill="FFFFFF"/>
          <w:lang w:val="en-US"/>
        </w:rPr>
      </w:pPr>
      <w:r w:rsidRPr="00131973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2</w:t>
      </w:r>
      <w:r w:rsidRPr="00131973">
        <w:rPr>
          <w:rFonts w:ascii="Times New Roman" w:hAnsi="Times New Roman" w:cs="Times New Roman"/>
          <w:shd w:val="clear" w:color="auto" w:fill="FFFFFF"/>
          <w:lang w:val="en-US"/>
        </w:rPr>
        <w:t xml:space="preserve"> Uppsala Clinical Research Center, Uppsala University, Uppsala, Sweden</w:t>
      </w:r>
    </w:p>
    <w:p w14:paraId="3085F32C" w14:textId="090F4982" w:rsidR="00316F18" w:rsidRPr="00131973" w:rsidRDefault="00316F18" w:rsidP="00316F18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131973">
        <w:rPr>
          <w:rFonts w:ascii="Times New Roman" w:hAnsi="Times New Roman" w:cs="Times New Roman"/>
          <w:vertAlign w:val="superscript"/>
          <w:lang w:val="en-US"/>
        </w:rPr>
        <w:t>3</w:t>
      </w:r>
      <w:r w:rsidRPr="00131973">
        <w:rPr>
          <w:rFonts w:ascii="Times New Roman" w:hAnsi="Times New Roman" w:cs="Times New Roman"/>
          <w:shd w:val="clear" w:color="auto" w:fill="FFFFFF"/>
          <w:lang w:val="en-US"/>
        </w:rPr>
        <w:t xml:space="preserve"> Corresponding author. E-mail: niklas.wallvik@gmail.com</w:t>
      </w:r>
    </w:p>
    <w:p w14:paraId="1DCE9F0D" w14:textId="01AE9864" w:rsidR="00316F18" w:rsidRPr="00EF1D4A" w:rsidRDefault="00941613" w:rsidP="00316F1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Online Resource 1</w:t>
      </w:r>
      <w:r w:rsidR="00316F18" w:rsidRPr="00811D9A">
        <w:rPr>
          <w:rFonts w:ascii="Times New Roman" w:hAnsi="Times New Roman" w:cs="Times New Roman"/>
          <w:b/>
          <w:bCs/>
          <w:lang w:val="en-US"/>
        </w:rPr>
        <w:t xml:space="preserve">. Characteristics for </w:t>
      </w:r>
      <w:r w:rsidR="00316F18">
        <w:rPr>
          <w:rFonts w:ascii="Times New Roman" w:hAnsi="Times New Roman" w:cs="Times New Roman"/>
          <w:b/>
          <w:bCs/>
          <w:lang w:val="en-US"/>
        </w:rPr>
        <w:t>included patients presented in different age groups</w:t>
      </w:r>
      <w:r w:rsidR="00316F18" w:rsidRPr="00811D9A">
        <w:rPr>
          <w:rFonts w:ascii="Times New Roman" w:hAnsi="Times New Roman" w:cs="Times New Roman"/>
          <w:b/>
          <w:bCs/>
          <w:lang w:val="en-US"/>
        </w:rPr>
        <w:t xml:space="preserve"> at baseline. </w:t>
      </w:r>
    </w:p>
    <w:tbl>
      <w:tblPr>
        <w:tblW w:w="91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6"/>
        <w:gridCol w:w="1898"/>
        <w:gridCol w:w="2067"/>
        <w:gridCol w:w="1886"/>
        <w:gridCol w:w="910"/>
      </w:tblGrid>
      <w:tr w:rsidR="00316F18" w:rsidRPr="00EF1D4A" w14:paraId="50EB4FB8" w14:textId="77777777" w:rsidTr="00BF405E">
        <w:trPr>
          <w:trHeight w:val="300"/>
        </w:trPr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B874D1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662728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60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years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, n=5 352</w:t>
            </w:r>
          </w:p>
        </w:tc>
        <w:tc>
          <w:tcPr>
            <w:tcW w:w="20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F8E9F8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0-80 years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, n=8 964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34B107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gt;80 years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, n=3 90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781C88" w14:textId="429A9A63" w:rsidR="00316F18" w:rsidRPr="008573B5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p</w:t>
            </w: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value</w:t>
            </w:r>
          </w:p>
        </w:tc>
      </w:tr>
      <w:tr w:rsidR="00316F18" w:rsidRPr="00EF1D4A" w14:paraId="3A46ED1A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E162A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853EAC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 (%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2183C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 (%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8A823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n (%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72798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316F18" w:rsidRPr="00EF1D4A" w14:paraId="611329D3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02D416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Age, </w:t>
            </w:r>
            <w:r w:rsidRPr="00EF1D4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median</w:t>
            </w: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(IQR)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8F416F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8.9 (40.2-55.0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CE1950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0.7 (66.2-75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ADF1AD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5.4 (82.6-88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1D24A3" w14:textId="77777777" w:rsidR="00316F18" w:rsidRPr="00F43DE7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N/A</w:t>
            </w:r>
          </w:p>
        </w:tc>
      </w:tr>
      <w:tr w:rsidR="00316F18" w:rsidRPr="00EF1D4A" w14:paraId="76B72722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386EBA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ex (male)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FC9EB4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90 (59.6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611DA9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63 (55.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BB8DB2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1 (35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37D370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1</w:t>
            </w:r>
          </w:p>
        </w:tc>
      </w:tr>
      <w:tr w:rsidR="00316F18" w:rsidRPr="00EF1D4A" w14:paraId="5252872E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52D13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irst DVT/L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1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7F1722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90 (85.8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7361C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04 (84.8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3CA4D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3 (86.9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4EF06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67</w:t>
            </w:r>
          </w:p>
        </w:tc>
      </w:tr>
      <w:tr w:rsidR="00316F18" w:rsidRPr="00EF1D4A" w14:paraId="3421DB55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18CCEC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ior warfarin treatment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7A5214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11 (28.2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AB82A9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21 (31.5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C06C7A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50 (34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0E716B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1</w:t>
            </w:r>
          </w:p>
        </w:tc>
      </w:tr>
      <w:tr w:rsidR="00316F18" w:rsidRPr="00EF1D4A" w14:paraId="216C06E1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E80DF8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ypertension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6C9E84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3 (3.2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09E300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96 (10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5667EB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37 (13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DD7205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1</w:t>
            </w:r>
          </w:p>
        </w:tc>
      </w:tr>
      <w:tr w:rsidR="00316F18" w:rsidRPr="00EF1D4A" w14:paraId="251C2A4C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50B024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yocardial infarction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823D14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 (1.6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6E0699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58 (6.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000FBA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74 (12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67F483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1</w:t>
            </w:r>
          </w:p>
        </w:tc>
      </w:tr>
      <w:tr w:rsidR="00316F18" w:rsidRPr="00EF1D4A" w14:paraId="58025075" w14:textId="77777777" w:rsidTr="00BF405E">
        <w:trPr>
          <w:trHeight w:val="360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8F5DE1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CI</w:t>
            </w:r>
            <w:r w:rsidRPr="00EF1D4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2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116A63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 (0.1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2B3626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1 (1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C93601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1 (1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29BB47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1</w:t>
            </w:r>
          </w:p>
        </w:tc>
      </w:tr>
      <w:tr w:rsidR="00316F18" w:rsidRPr="00EF1D4A" w14:paraId="6F95C415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D58526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trial fibrillation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61EB2D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6 (1.2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881E99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20 (6.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0ABA29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57 (14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9483EC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1</w:t>
            </w:r>
          </w:p>
        </w:tc>
      </w:tr>
      <w:tr w:rsidR="00316F18" w:rsidRPr="00EF1D4A" w14:paraId="7D933DB6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90412E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eart Failure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215CC0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0 (1.1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EFFFD3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94 (4.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3625D5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8 (11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563099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1</w:t>
            </w:r>
          </w:p>
        </w:tc>
      </w:tr>
      <w:tr w:rsidR="00316F18" w:rsidRPr="00EF1D4A" w14:paraId="5767ED81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B3710C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IA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048BA3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2 (0.6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6DC17C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62 (2.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A480A6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3 (7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E8288A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1</w:t>
            </w:r>
          </w:p>
        </w:tc>
      </w:tr>
      <w:tr w:rsidR="00316F18" w:rsidRPr="00EF1D4A" w14:paraId="510AA083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0F509E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troke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94A6AC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5 (1.6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CAF631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35 (6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538A3F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14 (13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EB6190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1</w:t>
            </w:r>
          </w:p>
        </w:tc>
      </w:tr>
      <w:tr w:rsidR="00316F18" w:rsidRPr="00EF1D4A" w14:paraId="7AADD91E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BC9B35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ascular disease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9AFD06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1 (2.4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E98E91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16 (9.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0F4425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40 (16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B5EF65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1</w:t>
            </w:r>
          </w:p>
        </w:tc>
      </w:tr>
      <w:tr w:rsidR="00316F18" w:rsidRPr="00EF1D4A" w14:paraId="2C00DF3D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6F5585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iabetes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30D8D0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9 (2.8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FA6308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25 (5.9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B5D79D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9 (7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1D743B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1</w:t>
            </w:r>
          </w:p>
        </w:tc>
      </w:tr>
      <w:tr w:rsidR="00316F18" w:rsidRPr="00EF1D4A" w14:paraId="2C5690A0" w14:textId="77777777" w:rsidTr="00BF405E">
        <w:trPr>
          <w:trHeight w:val="252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80FEE7" w14:textId="77777777" w:rsidR="00316F18" w:rsidRPr="008573B5" w:rsidRDefault="00316F18" w:rsidP="00BF405E">
            <w:pPr>
              <w:spacing w:after="4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OPD</w:t>
            </w:r>
            <w:r w:rsidRPr="00EF1D4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BFB24B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9 (6.0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27C0F0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08 (9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217AED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4 (9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75915F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1</w:t>
            </w:r>
          </w:p>
        </w:tc>
      </w:tr>
      <w:tr w:rsidR="00316F18" w:rsidRPr="00EF1D4A" w14:paraId="36ECD336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F71CED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Dementia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1D5890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 (0.1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DB4315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8 (1.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A9745D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9 (3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E1F7D0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1</w:t>
            </w:r>
          </w:p>
        </w:tc>
      </w:tr>
      <w:tr w:rsidR="00316F18" w:rsidRPr="00EF1D4A" w14:paraId="0A6752F8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6F80A1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nemia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A67B4D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8 (2.4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D51883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67 (4.1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19FD7C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53 (6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1E31BE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1</w:t>
            </w:r>
          </w:p>
        </w:tc>
      </w:tr>
      <w:tr w:rsidR="00316F18" w:rsidRPr="00EF1D4A" w14:paraId="54BD393E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E69AD5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jor bleeding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CEB3B3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28 (9.9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D09717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8 (20.8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414EFB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32 (26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7FED3D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1</w:t>
            </w:r>
          </w:p>
        </w:tc>
      </w:tr>
      <w:tr w:rsidR="00316F18" w:rsidRPr="00EF1D4A" w14:paraId="34E45821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49D191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    Gastrointestinal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F9A3E7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60 (3.0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11DB6B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0 (4.8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1B4D26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8 (7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6B63E6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1</w:t>
            </w:r>
          </w:p>
        </w:tc>
      </w:tr>
      <w:tr w:rsidR="00316F18" w:rsidRPr="00EF1D4A" w14:paraId="606ECA8B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15C135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    Intracranial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A1D236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2 (1.0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0A5827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68 (3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E4B7A5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2 (3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6608DD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1</w:t>
            </w:r>
          </w:p>
        </w:tc>
      </w:tr>
      <w:tr w:rsidR="00316F18" w:rsidRPr="00EF1D4A" w14:paraId="2608BEE4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5D228C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    Other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03057D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58 (6.7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F661D4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47 (15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13DE8E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11 (18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4DAD94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1</w:t>
            </w:r>
          </w:p>
        </w:tc>
      </w:tr>
      <w:tr w:rsidR="00316F18" w:rsidRPr="00EF1D4A" w14:paraId="733C21E0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8FE62E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Renal failure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7E32C7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4 (1.0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6EBB63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2 (2.4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177632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7 (2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1E1C9A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1</w:t>
            </w:r>
          </w:p>
        </w:tc>
      </w:tr>
      <w:tr w:rsidR="00316F18" w:rsidRPr="00EF1D4A" w14:paraId="19160134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EC8EBA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xcessive alcohol use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2C5541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5 (4.4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CF76BA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2 (3.3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0AAECA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 (0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E04078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1</w:t>
            </w:r>
          </w:p>
        </w:tc>
      </w:tr>
      <w:tr w:rsidR="00316F18" w:rsidRPr="00EF1D4A" w14:paraId="5A7FB653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38F7E9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all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8BA58C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15 (19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5AC818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81 (21.0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BB318F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02 (35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692A12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1</w:t>
            </w:r>
          </w:p>
        </w:tc>
      </w:tr>
      <w:tr w:rsidR="00316F18" w:rsidRPr="00EF1D4A" w14:paraId="0962CDE2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827A6C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iver disease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9F6D21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3 (0.8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2A7A67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4 (1.2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A6C571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 (0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F15BFD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1</w:t>
            </w:r>
          </w:p>
        </w:tc>
      </w:tr>
      <w:tr w:rsidR="00316F18" w:rsidRPr="00EF1D4A" w14:paraId="1F30D2F5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8109D4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ancer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62E2BC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28 (4.3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A0FC2C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</w:t>
            </w: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05 (14.6)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F6EE77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12 (15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2713D6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1</w:t>
            </w:r>
          </w:p>
        </w:tc>
      </w:tr>
      <w:tr w:rsidR="00316F18" w:rsidRPr="00EF1D4A" w14:paraId="6D8169A4" w14:textId="77777777" w:rsidTr="00BF405E">
        <w:trPr>
          <w:trHeight w:val="300"/>
        </w:trPr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9CF28" w14:textId="77777777" w:rsidR="00316F18" w:rsidRPr="00EF1D4A" w:rsidRDefault="00316F18" w:rsidP="00BF40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ancer in GI-tract</w:t>
            </w: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2CF652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 (0.5)</w:t>
            </w:r>
          </w:p>
        </w:tc>
        <w:tc>
          <w:tcPr>
            <w:tcW w:w="2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25186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35 (2.6)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E622F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EF1D4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3 (3.2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9A37A" w14:textId="77777777" w:rsidR="00316F18" w:rsidRPr="00EF1D4A" w:rsidRDefault="00316F18" w:rsidP="00BF40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&lt;0.01</w:t>
            </w:r>
          </w:p>
        </w:tc>
      </w:tr>
    </w:tbl>
    <w:p w14:paraId="18BEAF31" w14:textId="77777777" w:rsidR="00316F18" w:rsidRPr="008A543D" w:rsidRDefault="00316F18" w:rsidP="00316F18">
      <w:pPr>
        <w:spacing w:after="0"/>
        <w:rPr>
          <w:rFonts w:ascii="Times New Roman" w:eastAsia="Times New Roman" w:hAnsi="Times New Roman" w:cs="Times New Roman"/>
          <w:lang w:val="en-US" w:eastAsia="sv-SE"/>
        </w:rPr>
      </w:pPr>
      <w:r w:rsidRPr="008A543D">
        <w:rPr>
          <w:rFonts w:ascii="Times New Roman" w:eastAsia="Times New Roman" w:hAnsi="Times New Roman" w:cs="Times New Roman"/>
          <w:vertAlign w:val="superscript"/>
          <w:lang w:val="en-US" w:eastAsia="sv-SE"/>
        </w:rPr>
        <w:t>1</w:t>
      </w:r>
      <w:r w:rsidRPr="008A543D">
        <w:rPr>
          <w:rFonts w:ascii="Times New Roman" w:eastAsia="Times New Roman" w:hAnsi="Times New Roman" w:cs="Times New Roman"/>
          <w:lang w:val="en-US" w:eastAsia="sv-SE"/>
        </w:rPr>
        <w:t>DVT/PE not classified as first or secondary excluded</w:t>
      </w:r>
    </w:p>
    <w:p w14:paraId="6653B2F4" w14:textId="77777777" w:rsidR="00316F18" w:rsidRPr="008A543D" w:rsidRDefault="00316F18" w:rsidP="00316F18">
      <w:pPr>
        <w:spacing w:after="0"/>
        <w:rPr>
          <w:rFonts w:ascii="Times New Roman" w:eastAsia="Times New Roman" w:hAnsi="Times New Roman" w:cs="Times New Roman"/>
          <w:lang w:val="en-US" w:eastAsia="sv-SE"/>
        </w:rPr>
      </w:pPr>
      <w:r w:rsidRPr="008A543D">
        <w:rPr>
          <w:rFonts w:ascii="Times New Roman" w:eastAsia="Times New Roman" w:hAnsi="Times New Roman" w:cs="Times New Roman"/>
          <w:vertAlign w:val="superscript"/>
          <w:lang w:val="en-US" w:eastAsia="sv-SE"/>
        </w:rPr>
        <w:t>2</w:t>
      </w:r>
      <w:r w:rsidRPr="008A543D">
        <w:rPr>
          <w:rFonts w:ascii="Times New Roman" w:eastAsia="Times New Roman" w:hAnsi="Times New Roman" w:cs="Times New Roman"/>
          <w:lang w:val="en-US" w:eastAsia="sv-SE"/>
        </w:rPr>
        <w:t>Percutanous coronary intervention</w:t>
      </w:r>
    </w:p>
    <w:p w14:paraId="7F24A837" w14:textId="76374D3A" w:rsidR="00E56002" w:rsidRPr="001546F9" w:rsidRDefault="00316F18" w:rsidP="001546F9">
      <w:pPr>
        <w:spacing w:after="0"/>
        <w:rPr>
          <w:rFonts w:ascii="Times New Roman" w:eastAsia="Times New Roman" w:hAnsi="Times New Roman" w:cs="Times New Roman"/>
          <w:lang w:val="en-US" w:eastAsia="sv-SE"/>
        </w:rPr>
      </w:pPr>
      <w:r w:rsidRPr="008A543D">
        <w:rPr>
          <w:rFonts w:ascii="Times New Roman" w:eastAsia="Times New Roman" w:hAnsi="Times New Roman" w:cs="Times New Roman"/>
          <w:vertAlign w:val="superscript"/>
          <w:lang w:val="en-US" w:eastAsia="sv-SE"/>
        </w:rPr>
        <w:t>3</w:t>
      </w:r>
      <w:r w:rsidRPr="008A543D">
        <w:rPr>
          <w:rFonts w:ascii="Times New Roman" w:eastAsia="Times New Roman" w:hAnsi="Times New Roman" w:cs="Times New Roman"/>
          <w:lang w:val="en-US" w:eastAsia="sv-SE"/>
        </w:rPr>
        <w:t>Chronic obstructive pulmonary disease</w:t>
      </w:r>
    </w:p>
    <w:sectPr w:rsidR="00E56002" w:rsidRPr="001546F9" w:rsidSect="00DF17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5BA"/>
    <w:rsid w:val="00131973"/>
    <w:rsid w:val="001546F9"/>
    <w:rsid w:val="00316F18"/>
    <w:rsid w:val="004A01A2"/>
    <w:rsid w:val="005555BA"/>
    <w:rsid w:val="008C0DEB"/>
    <w:rsid w:val="00941613"/>
    <w:rsid w:val="00CA6BD2"/>
    <w:rsid w:val="00DF17E2"/>
    <w:rsid w:val="00E5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4242F4"/>
  <w15:chartTrackingRefBased/>
  <w15:docId w15:val="{221D928B-5B56-4EBB-9406-1D741B8C1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F18"/>
  </w:style>
  <w:style w:type="paragraph" w:styleId="Rubrik1">
    <w:name w:val="heading 1"/>
    <w:basedOn w:val="Normal"/>
    <w:next w:val="Normal"/>
    <w:link w:val="Rubrik1Char"/>
    <w:uiPriority w:val="9"/>
    <w:qFormat/>
    <w:rsid w:val="00316F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16F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8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5</cp:revision>
  <dcterms:created xsi:type="dcterms:W3CDTF">2020-05-26T08:11:00Z</dcterms:created>
  <dcterms:modified xsi:type="dcterms:W3CDTF">2020-06-11T20:23:00Z</dcterms:modified>
</cp:coreProperties>
</file>